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B1952" w14:textId="502DBB57" w:rsidR="0058675C" w:rsidRPr="0058675C" w:rsidRDefault="0058675C" w:rsidP="00CF79A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t>Night</w:t>
      </w:r>
      <w:r w:rsidR="00391007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ime Sleep </w:t>
      </w:r>
      <w:r w:rsidR="009143A3">
        <w:rPr>
          <w:rFonts w:ascii="Times New Roman" w:hAnsi="Times New Roman" w:cs="Times New Roman"/>
          <w:b/>
          <w:sz w:val="24"/>
          <w:szCs w:val="24"/>
          <w:lang w:val="en-US"/>
        </w:rPr>
        <w:t>Benefits</w:t>
      </w: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he Prospective Component of Prospective Memory</w:t>
      </w:r>
    </w:p>
    <w:p w14:paraId="4A36C7E1" w14:textId="666342D4" w:rsidR="007F1FD6" w:rsidRPr="00391007" w:rsidRDefault="0058675C" w:rsidP="00CF79A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91007"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="00393C09" w:rsidRPr="00391007">
        <w:rPr>
          <w:rFonts w:ascii="Times New Roman" w:hAnsi="Times New Roman" w:cs="Times New Roman"/>
          <w:b/>
          <w:sz w:val="24"/>
          <w:szCs w:val="24"/>
        </w:rPr>
        <w:t>Supplement</w:t>
      </w:r>
    </w:p>
    <w:p w14:paraId="0907B0C3" w14:textId="1B025F6F" w:rsidR="0058675C" w:rsidRPr="0058675C" w:rsidRDefault="0058675C" w:rsidP="00CF79A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675C">
        <w:rPr>
          <w:rFonts w:ascii="Times New Roman" w:hAnsi="Times New Roman" w:cs="Times New Roman"/>
          <w:sz w:val="24"/>
          <w:szCs w:val="24"/>
        </w:rPr>
        <w:t>Mateja F. Böhm, Ute J. Bayen, and Reinhard Pietrowsky</w:t>
      </w:r>
    </w:p>
    <w:p w14:paraId="77628E84" w14:textId="1C0CFE25" w:rsidR="0058675C" w:rsidRPr="0058675C" w:rsidRDefault="0058675C" w:rsidP="00CF79A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8675C">
        <w:rPr>
          <w:rFonts w:ascii="Times New Roman" w:hAnsi="Times New Roman" w:cs="Times New Roman"/>
          <w:sz w:val="24"/>
          <w:szCs w:val="24"/>
        </w:rPr>
        <w:t>Heinrich-Heine-Universität Düsseldorf</w:t>
      </w:r>
    </w:p>
    <w:p w14:paraId="397EA24A" w14:textId="77777777" w:rsidR="0058675C" w:rsidRPr="00391007" w:rsidRDefault="0058675C" w:rsidP="00CF79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CA09901" w14:textId="01950999" w:rsidR="00393C09" w:rsidRPr="0058675C" w:rsidRDefault="00D52F61" w:rsidP="0058675C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Aggregated </w:t>
      </w:r>
      <w:r w:rsidR="00731A68" w:rsidRPr="0058675C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5D6CEE" w:rsidRPr="005867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ponse </w:t>
      </w:r>
      <w:r w:rsidR="007F1FD6" w:rsidRPr="0058675C">
        <w:rPr>
          <w:rFonts w:ascii="Times New Roman" w:hAnsi="Times New Roman" w:cs="Times New Roman"/>
          <w:b/>
          <w:sz w:val="24"/>
          <w:szCs w:val="24"/>
          <w:lang w:val="en-US"/>
        </w:rPr>
        <w:t>Frequencies</w:t>
      </w:r>
      <w:r w:rsidR="008D23C1" w:rsidRPr="0058675C">
        <w:rPr>
          <w:rStyle w:val="Funotenzeichen"/>
          <w:rFonts w:ascii="Times New Roman" w:hAnsi="Times New Roman" w:cs="Times New Roman"/>
          <w:b/>
          <w:sz w:val="24"/>
          <w:szCs w:val="24"/>
          <w:lang w:val="en-US"/>
        </w:rPr>
        <w:footnoteReference w:id="1"/>
      </w:r>
    </w:p>
    <w:p w14:paraId="0DDF393B" w14:textId="77777777" w:rsidR="005D6CEE" w:rsidRPr="0058675C" w:rsidRDefault="005D6CEE" w:rsidP="00CF79A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</w:p>
    <w:p w14:paraId="47A343E1" w14:textId="62314DD5" w:rsidR="00393C09" w:rsidRPr="0058675C" w:rsidRDefault="002B5E06" w:rsidP="00CF79A3">
      <w:pPr>
        <w:spacing w:after="0"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D6CEE" w:rsidRPr="0058675C">
        <w:rPr>
          <w:rFonts w:ascii="Times New Roman" w:hAnsi="Times New Roman" w:cs="Times New Roman"/>
          <w:i/>
          <w:sz w:val="24"/>
          <w:szCs w:val="24"/>
          <w:lang w:val="en-US"/>
        </w:rPr>
        <w:t>Response F</w:t>
      </w:r>
      <w:r w:rsidR="00393C09" w:rsidRPr="0058675C">
        <w:rPr>
          <w:rFonts w:ascii="Times New Roman" w:hAnsi="Times New Roman" w:cs="Times New Roman"/>
          <w:i/>
          <w:sz w:val="24"/>
          <w:szCs w:val="24"/>
          <w:lang w:val="en-US"/>
        </w:rPr>
        <w:t>requencies</w:t>
      </w:r>
      <w:r w:rsidR="005D6CEE" w:rsidRPr="0058675C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F626A" w:rsidRPr="0058675C">
        <w:rPr>
          <w:rFonts w:ascii="Times New Roman" w:hAnsi="Times New Roman" w:cs="Times New Roman"/>
          <w:i/>
          <w:sz w:val="24"/>
          <w:szCs w:val="24"/>
          <w:lang w:val="en-US"/>
        </w:rPr>
        <w:t>as a Function of Group and Session</w:t>
      </w:r>
      <w:r w:rsidR="00D52F61" w:rsidRPr="0058675C">
        <w:rPr>
          <w:rFonts w:ascii="Times New Roman" w:hAnsi="Times New Roman" w:cs="Times New Roman"/>
          <w:i/>
          <w:sz w:val="24"/>
          <w:szCs w:val="24"/>
          <w:lang w:val="en-US"/>
        </w:rPr>
        <w:t>, Aggregated across Participants</w:t>
      </w:r>
    </w:p>
    <w:tbl>
      <w:tblPr>
        <w:tblStyle w:val="Tabellenraster"/>
        <w:tblW w:w="9914" w:type="dxa"/>
        <w:tblInd w:w="-414" w:type="dxa"/>
        <w:tblLayout w:type="fixed"/>
        <w:tblLook w:val="04A0" w:firstRow="1" w:lastRow="0" w:firstColumn="1" w:lastColumn="0" w:noHBand="0" w:noVBand="1"/>
      </w:tblPr>
      <w:tblGrid>
        <w:gridCol w:w="1878"/>
        <w:gridCol w:w="1808"/>
        <w:gridCol w:w="1134"/>
        <w:gridCol w:w="425"/>
        <w:gridCol w:w="1123"/>
        <w:gridCol w:w="436"/>
        <w:gridCol w:w="1134"/>
        <w:gridCol w:w="426"/>
        <w:gridCol w:w="1125"/>
        <w:gridCol w:w="425"/>
      </w:tblGrid>
      <w:tr w:rsidR="00AB67D5" w:rsidRPr="0058675C" w14:paraId="2A0A5E43" w14:textId="77777777" w:rsidTr="0058675C">
        <w:trPr>
          <w:trHeight w:val="677"/>
        </w:trPr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6FF876" w14:textId="77777777" w:rsidR="00AB67D5" w:rsidRPr="0058675C" w:rsidRDefault="00AB67D5" w:rsidP="00CF7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9BAC06" w14:textId="77777777" w:rsidR="00AB67D5" w:rsidRPr="0058675C" w:rsidRDefault="00AB67D5" w:rsidP="00CF7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1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43ED179" w14:textId="77777777" w:rsidR="00AB67D5" w:rsidRPr="0058675C" w:rsidRDefault="00AB67D5" w:rsidP="0058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eep Group</w:t>
            </w:r>
          </w:p>
        </w:tc>
        <w:tc>
          <w:tcPr>
            <w:tcW w:w="31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8F715C1" w14:textId="77777777" w:rsidR="00AB67D5" w:rsidRPr="0058675C" w:rsidRDefault="00AB67D5" w:rsidP="00CF7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ke Group</w:t>
            </w:r>
          </w:p>
        </w:tc>
      </w:tr>
      <w:tr w:rsidR="00AB67D5" w:rsidRPr="0058675C" w14:paraId="15E51989" w14:textId="77777777" w:rsidTr="0058675C">
        <w:trPr>
          <w:trHeight w:val="552"/>
        </w:trPr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CEFF50" w14:textId="77777777" w:rsidR="00AB67D5" w:rsidRPr="0058675C" w:rsidRDefault="00AB67D5" w:rsidP="00CF7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</w:t>
            </w:r>
            <w:r w:rsidR="00BF626A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ype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258B23" w14:textId="77777777" w:rsidR="00AB67D5" w:rsidRPr="0058675C" w:rsidRDefault="00AB67D5" w:rsidP="00CF7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s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9DFD0F8" w14:textId="77777777" w:rsidR="00AB67D5" w:rsidRPr="0058675C" w:rsidRDefault="00AB67D5" w:rsidP="0058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26945C" w14:textId="77777777" w:rsidR="00AB67D5" w:rsidRPr="0058675C" w:rsidRDefault="00AB67D5" w:rsidP="0058675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9B45FA" w14:textId="77777777" w:rsidR="00AB67D5" w:rsidRPr="0058675C" w:rsidRDefault="00AB67D5" w:rsidP="00CF7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1</w:t>
            </w:r>
          </w:p>
        </w:tc>
        <w:tc>
          <w:tcPr>
            <w:tcW w:w="15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D8669A" w14:textId="77777777" w:rsidR="00AB67D5" w:rsidRPr="0058675C" w:rsidRDefault="00AB67D5" w:rsidP="00CF79A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ssion 2</w:t>
            </w:r>
          </w:p>
        </w:tc>
      </w:tr>
      <w:tr w:rsidR="00AB67D5" w:rsidRPr="0058675C" w14:paraId="6DF22B20" w14:textId="77777777" w:rsidTr="008D23C1">
        <w:trPr>
          <w:trHeight w:val="499"/>
        </w:trPr>
        <w:tc>
          <w:tcPr>
            <w:tcW w:w="18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AAD948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,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color match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1BA4A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tch”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DEC32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B065E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ABB68F" w14:textId="7916DCED" w:rsidR="00132B2C" w:rsidRPr="0058675C" w:rsidRDefault="00084913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8762B8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B8A4F6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9D303B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0D1D8" w14:textId="7D2664C2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F52A4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383F37A0" w14:textId="77777777" w:rsidTr="00AB67D5">
        <w:trPr>
          <w:trHeight w:val="537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6D6AC0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6A538F7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no 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874741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FC55531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06204B3" w14:textId="44F45FA3" w:rsidR="00AB67D5" w:rsidRPr="0058675C" w:rsidRDefault="00084913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7B5B474D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CB53F9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4E61732A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B8BE7E8" w14:textId="6E05BF1D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14C5400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5F304E6A" w14:textId="77777777" w:rsidTr="008D23C1">
        <w:trPr>
          <w:trHeight w:val="263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C45D4BB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DFF0172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M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E74177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4C73DE9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0A9ED8A8" w14:textId="6D819FA3" w:rsidR="00AB67D5" w:rsidRPr="0058675C" w:rsidRDefault="00084913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0AEA63AD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FE91A1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D25A6A8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877345B" w14:textId="20D623D5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02038D0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5DCBEAC5" w14:textId="77777777" w:rsidTr="00AB67D5">
        <w:trPr>
          <w:trHeight w:val="552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B3D23F4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,</w:t>
            </w:r>
          </w:p>
          <w:p w14:paraId="5399339D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lor matc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75DDE0F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1CBEFE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4D7CC13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5BCB86A" w14:textId="52296058" w:rsidR="00AB67D5" w:rsidRPr="0058675C" w:rsidRDefault="00084913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23FB873D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7FE2A4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C2658E3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62CD5DB" w14:textId="1861F221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11500C9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087E8D4D" w14:textId="77777777" w:rsidTr="00AB67D5">
        <w:trPr>
          <w:trHeight w:val="552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FA79E7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0E239A2B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no 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DE11DB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05FB4CF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42A83028" w14:textId="00928D85" w:rsidR="00AB67D5" w:rsidRPr="0058675C" w:rsidRDefault="00084913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494C48E5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955548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11F567B4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E980EE1" w14:textId="114BDD45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7A7F80D6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4896445D" w14:textId="77777777" w:rsidTr="00AB67D5">
        <w:trPr>
          <w:trHeight w:val="736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FF8AAD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B780888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M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C22A6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BF9FA98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500F6D36" w14:textId="26744B27" w:rsidR="00AB67D5" w:rsidRPr="0058675C" w:rsidRDefault="00084913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7ADDA235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A4B32E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07AC328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009D880A" w14:textId="5673E727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6788515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5748FC82" w14:textId="77777777" w:rsidTr="00AB67D5">
        <w:trPr>
          <w:trHeight w:val="552"/>
        </w:trPr>
        <w:tc>
          <w:tcPr>
            <w:tcW w:w="187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7C98B30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arget,</w:t>
            </w:r>
          </w:p>
          <w:p w14:paraId="19ED7D64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lor matc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6F02DB5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16646E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097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0117841D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7E341031" w14:textId="051DDCDD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097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08491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2E5E28D4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512A26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097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7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5DCAEB8A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CBAF129" w14:textId="65AEBDE9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097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15F62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C29E8B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04D942F8" w14:textId="77777777" w:rsidTr="00AB67D5">
        <w:trPr>
          <w:trHeight w:val="537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0BE20B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30EB792B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no 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9430CD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420FB91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105FD460" w14:textId="7BB87340" w:rsidR="00AB67D5" w:rsidRPr="0058675C" w:rsidRDefault="00084913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47633387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BC94EA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34A9AACD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6C0A537C" w14:textId="6E2A55C2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331B428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63B0E0AC" w14:textId="77777777" w:rsidTr="00AB67D5">
        <w:trPr>
          <w:trHeight w:val="734"/>
        </w:trPr>
        <w:tc>
          <w:tcPr>
            <w:tcW w:w="187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EACECE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540C7CD7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M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1E334C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67A2D9BA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D879CCB" w14:textId="6928E8E3" w:rsidR="00AB67D5" w:rsidRPr="0058675C" w:rsidRDefault="00084913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06970AFD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8D4D78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26E1F253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451A2C33" w14:textId="617B3E94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81E7666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063C583D" w14:textId="77777777" w:rsidTr="00AB67D5">
        <w:trPr>
          <w:trHeight w:val="537"/>
        </w:trPr>
        <w:tc>
          <w:tcPr>
            <w:tcW w:w="187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81A7A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target,</w:t>
            </w:r>
          </w:p>
          <w:p w14:paraId="330C74B1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olor match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7FE570E1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286BFD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9C39350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6EF74C0F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202DE026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CDFA8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721CFF4D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5D7B33EB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A839D74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4FADDB50" w14:textId="77777777" w:rsidTr="00AB67D5">
        <w:trPr>
          <w:trHeight w:val="567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11E19E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</w:tcPr>
          <w:p w14:paraId="4D0952D9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no match”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BC309C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097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3A1D273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</w:tcPr>
          <w:p w14:paraId="32135055" w14:textId="501CA61B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097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15F62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1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</w:tcPr>
          <w:p w14:paraId="29FD9C74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67E43D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097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14:paraId="09ABA053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 w14:paraId="1832516B" w14:textId="761D3AB0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20973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="00B15F62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D6A3CDD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58675C" w14:paraId="4A4BD827" w14:textId="77777777" w:rsidTr="0058675C">
        <w:trPr>
          <w:trHeight w:val="318"/>
        </w:trPr>
        <w:tc>
          <w:tcPr>
            <w:tcW w:w="18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C3794E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19F17" w14:textId="77777777" w:rsidR="00AB67D5" w:rsidRPr="0058675C" w:rsidRDefault="00AB67D5" w:rsidP="00530A3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“PM”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13BED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4D5A0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455DC" w14:textId="669889EE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8EA0C6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AD38C" w14:textId="77777777" w:rsidR="00AB67D5" w:rsidRPr="0058675C" w:rsidRDefault="00132B2C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2995E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2A090" w14:textId="04F060E8" w:rsidR="00AB67D5" w:rsidRPr="0058675C" w:rsidRDefault="00B15F62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68010" w14:textId="77777777" w:rsidR="00AB67D5" w:rsidRPr="0058675C" w:rsidRDefault="00AB67D5" w:rsidP="00530A3B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B67D5" w:rsidRPr="00391007" w14:paraId="345C53FC" w14:textId="77777777" w:rsidTr="00C473C0">
        <w:trPr>
          <w:trHeight w:val="552"/>
        </w:trPr>
        <w:tc>
          <w:tcPr>
            <w:tcW w:w="991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AB03133" w14:textId="3F104FCC" w:rsidR="00AB67D5" w:rsidRPr="0058675C" w:rsidRDefault="00AB67D5" w:rsidP="00CF79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675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ote.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M = </w:t>
            </w:r>
            <w:r w:rsidR="00BF626A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spective</w:t>
            </w:r>
            <w:r w:rsidR="000A71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BF626A"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Pr="005867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ory</w:t>
            </w:r>
          </w:p>
        </w:tc>
      </w:tr>
    </w:tbl>
    <w:p w14:paraId="2BEC23B8" w14:textId="77777777" w:rsidR="008D23C1" w:rsidRPr="0058675C" w:rsidRDefault="008D23C1" w:rsidP="00CF79A3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5F763F2" w14:textId="2B4FB554" w:rsidR="00800607" w:rsidRPr="0058675C" w:rsidRDefault="007F1FD6" w:rsidP="00530A3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ultinomial</w:t>
      </w:r>
      <w:r w:rsidR="00D52F61" w:rsidRPr="0058675C">
        <w:rPr>
          <w:rFonts w:ascii="Times New Roman" w:hAnsi="Times New Roman" w:cs="Times New Roman"/>
          <w:b/>
          <w:sz w:val="24"/>
          <w:szCs w:val="24"/>
          <w:lang w:val="en-US"/>
        </w:rPr>
        <w:t>-Model Based</w:t>
      </w: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es</w:t>
      </w:r>
      <w:r w:rsidR="00D52F61" w:rsidRPr="005867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</w:t>
      </w: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ompar</w:t>
      </w:r>
      <w:r w:rsidR="00D52F61" w:rsidRPr="0058675C"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5867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going-Task Parameters</w:t>
      </w:r>
    </w:p>
    <w:p w14:paraId="5CA7ED78" w14:textId="459CA740" w:rsidR="007F1FD6" w:rsidRPr="0058675C" w:rsidRDefault="00BD0281" w:rsidP="00CF79A3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In the sleep group, parameter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increased from the first 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session 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58, 95% CI [</w:t>
      </w:r>
      <w:r w:rsidR="005E2A47" w:rsidRPr="0058675C">
        <w:rPr>
          <w:rFonts w:ascii="Times New Roman" w:hAnsi="Times New Roman" w:cs="Times New Roman"/>
          <w:sz w:val="24"/>
          <w:szCs w:val="24"/>
          <w:lang w:val="en-US"/>
        </w:rPr>
        <w:t>.54,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.62]) to the second session (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66, 95% CI [.62, .70]), ∆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5867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(1) = 9.31,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002. </w:t>
      </w:r>
      <w:r w:rsidR="003B0A8D" w:rsidRPr="0058675C">
        <w:rPr>
          <w:rFonts w:ascii="Times New Roman" w:hAnsi="Times New Roman" w:cs="Times New Roman"/>
          <w:sz w:val="24"/>
          <w:szCs w:val="24"/>
          <w:lang w:val="en-US"/>
        </w:rPr>
        <w:t>Similarly, i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n the wake group, parameter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increased from the first 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session 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44, 95% CI [.39 - .48]) to the second session (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57, 95% CI [.53, .61]), ∆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5867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(1) = 18.01,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&lt; .001. </w:t>
      </w:r>
      <w:r w:rsidR="005E2A47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Parameter </w:t>
      </w:r>
      <w:r w:rsidR="005E2A47"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5E2A47"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</w:t>
      </w:r>
      <w:r w:rsidR="005E2A47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was higher in the sleep group 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>than in</w:t>
      </w:r>
      <w:r w:rsidR="005E2A47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the wake group in the first session, ∆</w:t>
      </w:r>
      <w:r w:rsidR="005E2A47" w:rsidRPr="0058675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5E2A47" w:rsidRPr="005867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E2A47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(1) = 20.42, </w:t>
      </w:r>
      <w:r w:rsidR="005E2A47" w:rsidRPr="005867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E2A47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&lt; .001, and in the second session, ∆</w:t>
      </w:r>
      <w:r w:rsidR="005E2A47" w:rsidRPr="0058675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="005E2A47" w:rsidRPr="005867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5E2A47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(1) = 11.26, </w:t>
      </w:r>
      <w:r w:rsidR="005E2A47" w:rsidRPr="005867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E2A47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&lt; .001.</w:t>
      </w:r>
    </w:p>
    <w:p w14:paraId="378C9943" w14:textId="0584C45E" w:rsidR="005E2A47" w:rsidRPr="0058675C" w:rsidRDefault="005E2A47" w:rsidP="00CF79A3">
      <w:pPr>
        <w:spacing w:after="0" w:line="480" w:lineRule="auto"/>
        <w:ind w:firstLine="567"/>
        <w:rPr>
          <w:rFonts w:ascii="Times New Roman" w:hAnsi="Times New Roman" w:cs="Times New Roman"/>
          <w:sz w:val="24"/>
          <w:szCs w:val="24"/>
          <w:lang w:val="en-US"/>
        </w:rPr>
      </w:pP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In the sleep group, parameter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did not change 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significantly 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from the first 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session 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83, 95% CI [.80, .85]) to the second session (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86, 95% CI [.</w:t>
      </w:r>
      <w:r w:rsidRPr="002A0011">
        <w:rPr>
          <w:rFonts w:ascii="Times New Roman" w:hAnsi="Times New Roman" w:cs="Times New Roman"/>
          <w:sz w:val="24"/>
          <w:szCs w:val="24"/>
          <w:lang w:val="en-US"/>
        </w:rPr>
        <w:t>84, .89]), ∆</w:t>
      </w:r>
      <w:r w:rsidRPr="002A0011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2A001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2A0011">
        <w:rPr>
          <w:rFonts w:ascii="Times New Roman" w:hAnsi="Times New Roman" w:cs="Times New Roman"/>
          <w:sz w:val="24"/>
          <w:szCs w:val="24"/>
          <w:lang w:val="en-US"/>
        </w:rPr>
        <w:t xml:space="preserve">(1) = 3.22, </w:t>
      </w:r>
      <w:r w:rsidRPr="002A0011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2A0011">
        <w:rPr>
          <w:rFonts w:ascii="Times New Roman" w:hAnsi="Times New Roman" w:cs="Times New Roman"/>
          <w:sz w:val="24"/>
          <w:szCs w:val="24"/>
          <w:lang w:val="en-US"/>
        </w:rPr>
        <w:t xml:space="preserve"> = .0</w:t>
      </w:r>
      <w:r w:rsidR="002A0011" w:rsidRPr="002A0011">
        <w:rPr>
          <w:rFonts w:ascii="Times New Roman" w:hAnsi="Times New Roman" w:cs="Times New Roman"/>
          <w:sz w:val="24"/>
          <w:szCs w:val="24"/>
          <w:lang w:val="en-US"/>
        </w:rPr>
        <w:t>73</w:t>
      </w:r>
      <w:r w:rsidRPr="002A001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3B0A8D" w:rsidRPr="002A0011">
        <w:rPr>
          <w:rFonts w:ascii="Times New Roman" w:hAnsi="Times New Roman" w:cs="Times New Roman"/>
          <w:sz w:val="24"/>
          <w:szCs w:val="24"/>
          <w:lang w:val="en-US"/>
        </w:rPr>
        <w:t>Similarly, i</w:t>
      </w:r>
      <w:r w:rsidRPr="002A0011">
        <w:rPr>
          <w:rFonts w:ascii="Times New Roman" w:hAnsi="Times New Roman" w:cs="Times New Roman"/>
          <w:sz w:val="24"/>
          <w:szCs w:val="24"/>
          <w:lang w:val="en-US"/>
        </w:rPr>
        <w:t xml:space="preserve">n the wake group, parameter </w:t>
      </w:r>
      <w:r w:rsidRPr="002A0011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2A0011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2A0011">
        <w:rPr>
          <w:rFonts w:ascii="Times New Roman" w:hAnsi="Times New Roman" w:cs="Times New Roman"/>
          <w:sz w:val="24"/>
          <w:szCs w:val="24"/>
          <w:lang w:val="en-US"/>
        </w:rPr>
        <w:t xml:space="preserve"> did not change </w:t>
      </w:r>
      <w:r w:rsidR="008B72D0" w:rsidRPr="002A001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ignificantly 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from the first 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session 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88, 95% CI [.86, .90]) to the second session (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85, 95% CI [.82, .87]), ∆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5867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(1) = 3.11,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078. Parameter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was higher in the wake group 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>than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B72D0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>the sleep group in the first session, ∆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5867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(1) = 7.99,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005. However, the two groups did not differ regarding parameter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Pr="0058675C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in the second session, ∆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G</w:t>
      </w:r>
      <w:r w:rsidRPr="0058675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(1) = </w:t>
      </w:r>
      <w:r w:rsidR="008D0B77" w:rsidRPr="0058675C">
        <w:rPr>
          <w:rFonts w:ascii="Times New Roman" w:hAnsi="Times New Roman" w:cs="Times New Roman"/>
          <w:sz w:val="24"/>
          <w:szCs w:val="24"/>
          <w:lang w:val="en-US"/>
        </w:rPr>
        <w:t>0.52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8675C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8D0B77" w:rsidRPr="0058675C">
        <w:rPr>
          <w:rFonts w:ascii="Times New Roman" w:hAnsi="Times New Roman" w:cs="Times New Roman"/>
          <w:sz w:val="24"/>
          <w:szCs w:val="24"/>
          <w:lang w:val="en-US"/>
        </w:rPr>
        <w:t xml:space="preserve"> = .471</w:t>
      </w:r>
      <w:r w:rsidRPr="0058675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5E2A47" w:rsidRPr="0058675C" w:rsidSect="006E0AF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F06FE9" w14:textId="77777777" w:rsidR="008A22DB" w:rsidRDefault="008A22DB" w:rsidP="007F1FD6">
      <w:pPr>
        <w:spacing w:after="0" w:line="240" w:lineRule="auto"/>
      </w:pPr>
      <w:r>
        <w:separator/>
      </w:r>
    </w:p>
  </w:endnote>
  <w:endnote w:type="continuationSeparator" w:id="0">
    <w:p w14:paraId="4040C4C4" w14:textId="77777777" w:rsidR="008A22DB" w:rsidRDefault="008A22DB" w:rsidP="007F1F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F8F378" w14:textId="77777777" w:rsidR="007F1FD6" w:rsidRDefault="007F1FD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2E303D" w14:textId="77777777" w:rsidR="007F1FD6" w:rsidRDefault="007F1FD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3A9FFF" w14:textId="77777777" w:rsidR="007F1FD6" w:rsidRDefault="007F1FD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AE2B2" w14:textId="77777777" w:rsidR="008A22DB" w:rsidRDefault="008A22DB" w:rsidP="007F1FD6">
      <w:pPr>
        <w:spacing w:after="0" w:line="240" w:lineRule="auto"/>
      </w:pPr>
      <w:r>
        <w:separator/>
      </w:r>
    </w:p>
  </w:footnote>
  <w:footnote w:type="continuationSeparator" w:id="0">
    <w:p w14:paraId="674881AD" w14:textId="77777777" w:rsidR="008A22DB" w:rsidRDefault="008A22DB" w:rsidP="007F1FD6">
      <w:pPr>
        <w:spacing w:after="0" w:line="240" w:lineRule="auto"/>
      </w:pPr>
      <w:r>
        <w:continuationSeparator/>
      </w:r>
    </w:p>
  </w:footnote>
  <w:footnote w:id="1">
    <w:p w14:paraId="4D9DDC3E" w14:textId="65C522C2" w:rsidR="008D23C1" w:rsidRPr="008D23C1" w:rsidRDefault="008D23C1">
      <w:pPr>
        <w:pStyle w:val="Funotentext"/>
        <w:rPr>
          <w:rFonts w:ascii="Times New Roman" w:hAnsi="Times New Roman" w:cs="Times New Roman"/>
          <w:lang w:val="en-US"/>
        </w:rPr>
      </w:pPr>
      <w:r w:rsidRPr="008D23C1">
        <w:rPr>
          <w:rStyle w:val="Funotenzeichen"/>
          <w:rFonts w:ascii="Times New Roman" w:hAnsi="Times New Roman" w:cs="Times New Roman"/>
        </w:rPr>
        <w:footnoteRef/>
      </w:r>
      <w:r w:rsidRPr="008D23C1">
        <w:rPr>
          <w:rFonts w:ascii="Times New Roman" w:hAnsi="Times New Roman" w:cs="Times New Roman"/>
          <w:lang w:val="en-US"/>
        </w:rPr>
        <w:t xml:space="preserve"> </w:t>
      </w:r>
      <w:r w:rsidR="00CF79A3">
        <w:rPr>
          <w:rFonts w:ascii="Times New Roman" w:hAnsi="Times New Roman" w:cs="Times New Roman"/>
          <w:lang w:val="en-US"/>
        </w:rPr>
        <w:t xml:space="preserve">Response frequencies for individual participants </w:t>
      </w:r>
      <w:r w:rsidR="000A71C3">
        <w:rPr>
          <w:rFonts w:ascii="Times New Roman" w:hAnsi="Times New Roman" w:cs="Times New Roman"/>
          <w:lang w:val="en-US"/>
        </w:rPr>
        <w:t>are available</w:t>
      </w:r>
      <w:r w:rsidR="00CF79A3">
        <w:rPr>
          <w:rFonts w:ascii="Times New Roman" w:hAnsi="Times New Roman" w:cs="Times New Roman"/>
          <w:lang w:val="en-US"/>
        </w:rPr>
        <w:t xml:space="preserve"> at</w:t>
      </w:r>
      <w:r w:rsidRPr="008D23C1">
        <w:rPr>
          <w:rFonts w:ascii="Times New Roman" w:hAnsi="Times New Roman" w:cs="Times New Roman"/>
          <w:lang w:val="en-US"/>
        </w:rPr>
        <w:t xml:space="preserve"> the Open Science Framework: https://osf.io/83bdn/?view_only=50e3e142561e49ae95839dedd00f188a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3F2F33" w14:textId="77777777" w:rsidR="007F1FD6" w:rsidRDefault="007F1FD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44690109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14:paraId="2D18D7E6" w14:textId="51A4525E" w:rsidR="007F1FD6" w:rsidRPr="0058675C" w:rsidRDefault="007F1FD6">
        <w:pPr>
          <w:pStyle w:val="Kopfzeile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8675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8675C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58675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A71C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8675C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6B2A4B4E" w14:textId="77777777" w:rsidR="007F1FD6" w:rsidRDefault="007F1FD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3DDE7E" w14:textId="77777777" w:rsidR="007F1FD6" w:rsidRDefault="007F1FD6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1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771E"/>
    <w:rsid w:val="00034CEF"/>
    <w:rsid w:val="00074F1A"/>
    <w:rsid w:val="00075E7F"/>
    <w:rsid w:val="00084913"/>
    <w:rsid w:val="000A71C3"/>
    <w:rsid w:val="000D160F"/>
    <w:rsid w:val="00132B2C"/>
    <w:rsid w:val="001C0EB5"/>
    <w:rsid w:val="001F444C"/>
    <w:rsid w:val="002A0011"/>
    <w:rsid w:val="002B5E06"/>
    <w:rsid w:val="00391007"/>
    <w:rsid w:val="00393C09"/>
    <w:rsid w:val="003B0A8D"/>
    <w:rsid w:val="004069B4"/>
    <w:rsid w:val="004E5056"/>
    <w:rsid w:val="00530A3B"/>
    <w:rsid w:val="0058675C"/>
    <w:rsid w:val="005B17EB"/>
    <w:rsid w:val="005D6CEE"/>
    <w:rsid w:val="005E2A47"/>
    <w:rsid w:val="006232EA"/>
    <w:rsid w:val="00652CE6"/>
    <w:rsid w:val="00693D4A"/>
    <w:rsid w:val="006A0584"/>
    <w:rsid w:val="006B4701"/>
    <w:rsid w:val="006E0AF6"/>
    <w:rsid w:val="00705E42"/>
    <w:rsid w:val="00731A68"/>
    <w:rsid w:val="007F1FD6"/>
    <w:rsid w:val="00800607"/>
    <w:rsid w:val="008A22DB"/>
    <w:rsid w:val="008B72D0"/>
    <w:rsid w:val="008D0B77"/>
    <w:rsid w:val="008D23C1"/>
    <w:rsid w:val="009143A3"/>
    <w:rsid w:val="00A20973"/>
    <w:rsid w:val="00A80B7B"/>
    <w:rsid w:val="00A96828"/>
    <w:rsid w:val="00AA1CB0"/>
    <w:rsid w:val="00AB67D5"/>
    <w:rsid w:val="00AC61DF"/>
    <w:rsid w:val="00AE771E"/>
    <w:rsid w:val="00B03E16"/>
    <w:rsid w:val="00B15F62"/>
    <w:rsid w:val="00B52EC1"/>
    <w:rsid w:val="00BD0281"/>
    <w:rsid w:val="00BF626A"/>
    <w:rsid w:val="00CA6B78"/>
    <w:rsid w:val="00CF79A3"/>
    <w:rsid w:val="00D5263A"/>
    <w:rsid w:val="00D52F61"/>
    <w:rsid w:val="00EC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0D5EE"/>
  <w15:chartTrackingRefBased/>
  <w15:docId w15:val="{0D1F8FC6-5B6B-4197-8B21-652D0FC8A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5056"/>
    <w:pPr>
      <w:spacing w:after="0" w:line="240" w:lineRule="auto"/>
    </w:pPr>
    <w:rPr>
      <w:rFonts w:asciiTheme="majorHAnsi" w:eastAsiaTheme="majorEastAsia" w:hAnsiTheme="majorHAnsi" w:cstheme="maj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F44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F444C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F626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F626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F626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626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626A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7F1F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1FD6"/>
  </w:style>
  <w:style w:type="paragraph" w:styleId="Fuzeile">
    <w:name w:val="footer"/>
    <w:basedOn w:val="Standard"/>
    <w:link w:val="FuzeileZchn"/>
    <w:uiPriority w:val="99"/>
    <w:unhideWhenUsed/>
    <w:rsid w:val="007F1F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1FD6"/>
  </w:style>
  <w:style w:type="paragraph" w:styleId="Funotentext">
    <w:name w:val="footnote text"/>
    <w:basedOn w:val="Standard"/>
    <w:link w:val="FunotentextZchn"/>
    <w:uiPriority w:val="99"/>
    <w:semiHidden/>
    <w:unhideWhenUsed/>
    <w:rsid w:val="008D23C1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D23C1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D23C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18309-16B9-45F6-867B-16246A9934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793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Be Consultancy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ja</dc:creator>
  <cp:keywords/>
  <dc:description/>
  <cp:lastModifiedBy>Dr. Mateja</cp:lastModifiedBy>
  <cp:revision>5</cp:revision>
  <cp:lastPrinted>2018-08-09T07:08:00Z</cp:lastPrinted>
  <dcterms:created xsi:type="dcterms:W3CDTF">2020-07-27T08:07:00Z</dcterms:created>
  <dcterms:modified xsi:type="dcterms:W3CDTF">2021-03-17T09:42:00Z</dcterms:modified>
</cp:coreProperties>
</file>